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D35DD" w14:textId="77777777" w:rsidR="0069185E" w:rsidRPr="0069185E" w:rsidRDefault="0069185E" w:rsidP="0069185E">
      <w:pPr>
        <w:spacing w:before="100" w:beforeAutospacing="1" w:after="100" w:afterAutospacing="1" w:line="36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69185E">
        <w:rPr>
          <w:rFonts w:ascii="Arial" w:hAnsi="Arial" w:cs="Arial"/>
          <w:b/>
          <w:bCs/>
          <w:sz w:val="22"/>
          <w:szCs w:val="22"/>
          <w:lang w:val="en-US"/>
        </w:rPr>
        <w:t>Table S2.</w:t>
      </w:r>
      <w:r w:rsidRPr="0069185E">
        <w:rPr>
          <w:rFonts w:ascii="Arial" w:hAnsi="Arial" w:cs="Arial"/>
          <w:sz w:val="22"/>
          <w:szCs w:val="22"/>
          <w:lang w:val="en-US"/>
        </w:rPr>
        <w:t xml:space="preserve"> Clinical characteristics of </w:t>
      </w:r>
      <w:r>
        <w:rPr>
          <w:rFonts w:ascii="Arial" w:hAnsi="Arial" w:cs="Arial"/>
          <w:sz w:val="22"/>
          <w:szCs w:val="22"/>
          <w:lang w:val="en-US"/>
        </w:rPr>
        <w:t>patients with CUD</w:t>
      </w:r>
      <w:r w:rsidRPr="0069185E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pPr w:leftFromText="141" w:rightFromText="141" w:topFromText="23" w:vertAnchor="text" w:horzAnchor="page" w:tblpX="1761" w:tblpY="189"/>
        <w:tblW w:w="47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43"/>
        <w:gridCol w:w="2907"/>
        <w:gridCol w:w="2266"/>
      </w:tblGrid>
      <w:tr w:rsidR="0069185E" w:rsidRPr="0069185E" w14:paraId="7FF1CCE4" w14:textId="77777777" w:rsidTr="00FA3507">
        <w:trPr>
          <w:trHeight w:val="817"/>
        </w:trPr>
        <w:tc>
          <w:tcPr>
            <w:tcW w:w="362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E821E5" w14:textId="0A033BD4" w:rsidR="0069185E" w:rsidRPr="0069185E" w:rsidRDefault="0069185E" w:rsidP="00FA350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9185E">
              <w:rPr>
                <w:rFonts w:ascii="Arial" w:hAnsi="Arial" w:cs="Arial"/>
                <w:b/>
                <w:sz w:val="22"/>
                <w:szCs w:val="22"/>
              </w:rPr>
              <w:t>V</w:t>
            </w:r>
            <w:r w:rsidRPr="0069185E">
              <w:rPr>
                <w:rFonts w:ascii="Arial" w:hAnsi="Arial" w:cs="Arial"/>
                <w:b/>
                <w:sz w:val="22"/>
                <w:szCs w:val="22"/>
              </w:rPr>
              <w:t>ariable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E18C14" w14:textId="1C1ED023" w:rsidR="0069185E" w:rsidRPr="0069185E" w:rsidRDefault="00257736" w:rsidP="00FA3507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Patients with </w:t>
            </w:r>
            <w:r w:rsidR="0069185E"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CUD</w:t>
            </w:r>
          </w:p>
          <w:p w14:paraId="20693A64" w14:textId="5BC783BA" w:rsidR="0069185E" w:rsidRPr="0069185E" w:rsidRDefault="0069185E" w:rsidP="00FA3507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=88</w:t>
            </w:r>
          </w:p>
        </w:tc>
      </w:tr>
      <w:tr w:rsidR="0069185E" w:rsidRPr="0069185E" w14:paraId="63E9F70A" w14:textId="77777777" w:rsidTr="00FA3507">
        <w:trPr>
          <w:trHeight w:val="725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0E5D9C" w14:textId="77777777" w:rsidR="0069185E" w:rsidRDefault="008A2336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x</w:t>
            </w:r>
          </w:p>
          <w:p w14:paraId="14F19D18" w14:textId="1F7435E5" w:rsidR="004C6E12" w:rsidRPr="0069185E" w:rsidRDefault="004C6E12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[</w:t>
            </w:r>
            <w:r w:rsidR="00257736" w:rsidRPr="00257736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%)]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C7291" w14:textId="77777777" w:rsidR="0069185E" w:rsidRDefault="00333346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Male</w:t>
            </w:r>
          </w:p>
          <w:p w14:paraId="14245ABE" w14:textId="76E4DEBE" w:rsidR="00333346" w:rsidRPr="0069185E" w:rsidRDefault="00333346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Female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D05618" w14:textId="32A89171" w:rsidR="0069185E" w:rsidRDefault="00FA3507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69 (78.4)</w:t>
            </w:r>
          </w:p>
          <w:p w14:paraId="51B9E744" w14:textId="5F00BC71" w:rsidR="00FA3507" w:rsidRPr="0069185E" w:rsidRDefault="00FA3507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19 (21.6)</w:t>
            </w:r>
          </w:p>
        </w:tc>
      </w:tr>
      <w:tr w:rsidR="004C6E12" w:rsidRPr="0069185E" w14:paraId="2D18D2B6" w14:textId="77777777" w:rsidTr="00FA3507">
        <w:trPr>
          <w:trHeight w:val="725"/>
        </w:trPr>
        <w:tc>
          <w:tcPr>
            <w:tcW w:w="362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6866F3" w14:textId="77777777" w:rsidR="00956830" w:rsidRDefault="004C6E12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ge, years</w:t>
            </w:r>
          </w:p>
          <w:p w14:paraId="046FF04A" w14:textId="08CC5869" w:rsidR="004C6E12" w:rsidRPr="004C6E12" w:rsidRDefault="004C6E12" w:rsidP="00FA3507">
            <w:pPr>
              <w:spacing w:before="40" w:after="40"/>
              <w:ind w:left="113" w:right="113"/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me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ian and IQR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6209A5" w14:textId="64B1CC27" w:rsidR="004C6E12" w:rsidRPr="0069185E" w:rsidRDefault="004C6E12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3</w:t>
            </w:r>
            <w:r w:rsidR="002E58D3">
              <w:rPr>
                <w:rFonts w:ascii="Arial" w:hAnsi="Arial" w:cs="Arial"/>
                <w:sz w:val="22"/>
                <w:szCs w:val="22"/>
                <w:lang w:val="en-US" w:eastAsia="en-US"/>
              </w:rPr>
              <w:t>4.0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29.0-3</w:t>
            </w:r>
            <w:r w:rsidR="002E58D3">
              <w:rPr>
                <w:rFonts w:ascii="Arial" w:hAnsi="Arial" w:cs="Arial"/>
                <w:sz w:val="22"/>
                <w:szCs w:val="22"/>
                <w:lang w:val="en-US" w:eastAsia="en-US"/>
              </w:rPr>
              <w:t>9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 w:rsidR="002E58D3">
              <w:rPr>
                <w:rFonts w:ascii="Arial" w:hAnsi="Arial" w:cs="Arial"/>
                <w:sz w:val="22"/>
                <w:szCs w:val="22"/>
                <w:lang w:val="en-US" w:eastAsia="en-US"/>
              </w:rPr>
              <w:t>0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4C6E12" w:rsidRPr="0069185E" w14:paraId="0F260A9A" w14:textId="77777777" w:rsidTr="00FA3507">
        <w:trPr>
          <w:trHeight w:val="725"/>
        </w:trPr>
        <w:tc>
          <w:tcPr>
            <w:tcW w:w="362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740B6" w14:textId="77777777" w:rsidR="00956830" w:rsidRDefault="004C6E12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MI</w:t>
            </w:r>
            <w:r w:rsidR="0095683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 kg/m</w:t>
            </w:r>
            <w:r w:rsidR="00956830" w:rsidRPr="0095683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  <w:p w14:paraId="64C2C0CB" w14:textId="4146C744" w:rsidR="004C6E12" w:rsidRPr="00956830" w:rsidRDefault="004C6E12" w:rsidP="00FA3507">
            <w:pPr>
              <w:spacing w:before="40" w:after="40"/>
              <w:ind w:left="113" w:right="113"/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median and IQR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6B22E2" w14:textId="40CBF9A1" w:rsidR="004C6E12" w:rsidRPr="0069185E" w:rsidRDefault="004C6E12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25.</w:t>
            </w:r>
            <w:r w:rsidR="002E58D3">
              <w:rPr>
                <w:rFonts w:ascii="Arial" w:hAnsi="Arial" w:cs="Arial"/>
                <w:sz w:val="22"/>
                <w:szCs w:val="22"/>
                <w:lang w:val="en-US" w:eastAsia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 22.3-28.6)</w:t>
            </w:r>
          </w:p>
        </w:tc>
      </w:tr>
      <w:tr w:rsidR="00FA3507" w:rsidRPr="0069185E" w14:paraId="1B267570" w14:textId="77777777" w:rsidTr="00FA3507">
        <w:trPr>
          <w:trHeight w:val="624"/>
        </w:trPr>
        <w:tc>
          <w:tcPr>
            <w:tcW w:w="18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837367" w14:textId="68217911" w:rsidR="00FA3507" w:rsidRPr="0069185E" w:rsidRDefault="00FA3507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morbid substance use disorders</w:t>
            </w:r>
          </w:p>
          <w:p w14:paraId="45EF10B5" w14:textId="75480AC4" w:rsidR="00FA3507" w:rsidRPr="0069185E" w:rsidRDefault="00FA3507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[</w:t>
            </w:r>
            <w:r w:rsidR="00257736" w:rsidRPr="00257736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r w:rsidR="00257736"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(%)]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0C4DE" w14:textId="77777777" w:rsidR="00FA3507" w:rsidRPr="0069185E" w:rsidRDefault="00FA3507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69185E">
              <w:rPr>
                <w:rFonts w:ascii="Arial" w:hAnsi="Arial" w:cs="Arial"/>
                <w:bCs/>
                <w:iCs/>
                <w:sz w:val="22"/>
                <w:szCs w:val="22"/>
              </w:rPr>
              <w:t>Yes</w:t>
            </w:r>
          </w:p>
          <w:p w14:paraId="3E6D860A" w14:textId="3A4A34A9" w:rsidR="00FA3507" w:rsidRPr="00FA3507" w:rsidRDefault="00FA3507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69185E">
              <w:rPr>
                <w:rFonts w:ascii="Arial" w:hAnsi="Arial" w:cs="Arial"/>
                <w:bCs/>
                <w:iCs/>
                <w:sz w:val="22"/>
                <w:szCs w:val="22"/>
              </w:rPr>
              <w:t>No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BBFE2F" w14:textId="77D361FF" w:rsidR="00FA3507" w:rsidRPr="0069185E" w:rsidRDefault="00FA3507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2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4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27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3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  <w:p w14:paraId="69130EAA" w14:textId="64AF9EA5" w:rsidR="00FA3507" w:rsidRPr="0069185E" w:rsidRDefault="00FA3507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6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4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72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7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FA3507" w:rsidRPr="0069185E" w14:paraId="2020EDC7" w14:textId="77777777" w:rsidTr="00FA3507">
        <w:trPr>
          <w:trHeight w:val="1176"/>
        </w:trPr>
        <w:tc>
          <w:tcPr>
            <w:tcW w:w="18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DDC246" w14:textId="77777777" w:rsidR="00FA3507" w:rsidRPr="0069185E" w:rsidRDefault="00FA3507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C1ACDF" w14:textId="4BD309AA" w:rsidR="00FA3507" w:rsidRPr="00FA3507" w:rsidRDefault="00FA3507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FA3507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Alcoho</w:t>
            </w:r>
            <w:r w:rsidRPr="00FA3507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l</w:t>
            </w:r>
          </w:p>
          <w:p w14:paraId="4211B0BE" w14:textId="77777777" w:rsidR="00FA3507" w:rsidRPr="00FA3507" w:rsidRDefault="00FA3507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 w:rsidRPr="00FA3507"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Cannabis</w:t>
            </w:r>
          </w:p>
          <w:p w14:paraId="1B72A4EA" w14:textId="13FB9A6E" w:rsidR="00FA3507" w:rsidRPr="00FA3507" w:rsidRDefault="00956830" w:rsidP="00956830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29A07" w14:textId="0924D176" w:rsidR="00FA3507" w:rsidRDefault="00FA3507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2</w:t>
            </w:r>
            <w:r w:rsidR="00956830">
              <w:rPr>
                <w:rFonts w:ascii="Arial" w:hAnsi="Arial" w:cs="Arial"/>
                <w:sz w:val="22"/>
                <w:szCs w:val="22"/>
                <w:lang w:val="en-US" w:eastAsia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</w:t>
            </w:r>
            <w:r w:rsidR="00905AC8">
              <w:rPr>
                <w:rFonts w:ascii="Arial" w:hAnsi="Arial" w:cs="Arial"/>
                <w:sz w:val="22"/>
                <w:szCs w:val="22"/>
                <w:lang w:val="en-US" w:eastAsia="en-US"/>
              </w:rPr>
              <w:t>2</w:t>
            </w:r>
            <w:r w:rsidR="00956830">
              <w:rPr>
                <w:rFonts w:ascii="Arial" w:hAnsi="Arial" w:cs="Arial"/>
                <w:sz w:val="22"/>
                <w:szCs w:val="22"/>
                <w:lang w:val="en-US" w:eastAsia="en-US"/>
              </w:rPr>
              <w:t>3</w:t>
            </w:r>
            <w:r w:rsidR="00905AC8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 w:rsidR="00956830">
              <w:rPr>
                <w:rFonts w:ascii="Arial" w:hAnsi="Arial" w:cs="Arial"/>
                <w:sz w:val="22"/>
                <w:szCs w:val="22"/>
                <w:lang w:val="en-US" w:eastAsia="en-US"/>
              </w:rPr>
              <w:t>9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  <w:p w14:paraId="2DEFB607" w14:textId="286D098B" w:rsidR="00FA3507" w:rsidRDefault="00FA3507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6 (</w:t>
            </w:r>
            <w:r w:rsidR="00905AC8">
              <w:rPr>
                <w:rFonts w:ascii="Arial" w:hAnsi="Arial" w:cs="Arial"/>
                <w:sz w:val="22"/>
                <w:szCs w:val="22"/>
                <w:lang w:val="en-US" w:eastAsia="en-US"/>
              </w:rPr>
              <w:t>6.8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  <w:p w14:paraId="182D624D" w14:textId="1FF13964" w:rsidR="00FA3507" w:rsidRDefault="00956830" w:rsidP="00956830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4</w:t>
            </w:r>
            <w:r w:rsidR="00FA3507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4</w:t>
            </w:r>
            <w:r w:rsidR="00905AC8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5</w:t>
            </w:r>
            <w:r w:rsidR="00FA3507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69185E" w:rsidRPr="0069185E" w14:paraId="0FD9C7CF" w14:textId="77777777" w:rsidTr="00FA3507">
        <w:trPr>
          <w:trHeight w:val="326"/>
        </w:trPr>
        <w:tc>
          <w:tcPr>
            <w:tcW w:w="18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40FD2" w14:textId="77777777" w:rsidR="0069185E" w:rsidRPr="0069185E" w:rsidRDefault="0069185E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Comorbid mental disorders</w:t>
            </w:r>
          </w:p>
          <w:p w14:paraId="588FC5BA" w14:textId="16ED5C1F" w:rsidR="0069185E" w:rsidRPr="0069185E" w:rsidRDefault="0069185E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[</w:t>
            </w:r>
            <w:r w:rsidR="00257736" w:rsidRPr="00257736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r w:rsidR="00257736"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(%)]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A153A1" w14:textId="77777777" w:rsidR="0069185E" w:rsidRPr="0069185E" w:rsidRDefault="0069185E" w:rsidP="00FA3507">
            <w:pPr>
              <w:spacing w:before="40" w:after="40"/>
              <w:ind w:left="34" w:right="113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Yes</w:t>
            </w:r>
          </w:p>
          <w:p w14:paraId="2E11FFE9" w14:textId="77777777" w:rsidR="0069185E" w:rsidRPr="0069185E" w:rsidRDefault="0069185E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935EDF" w14:textId="4516FB96" w:rsidR="0069185E" w:rsidRPr="0069185E" w:rsidRDefault="00905AC8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3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2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36</w:t>
            </w:r>
            <w:r w:rsidR="00FA3507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4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  <w:p w14:paraId="47AB4097" w14:textId="3A341309" w:rsidR="0069185E" w:rsidRPr="0069185E" w:rsidRDefault="00905AC8" w:rsidP="00FA3507">
            <w:pPr>
              <w:spacing w:before="40" w:after="40"/>
              <w:ind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56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63.6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69185E" w:rsidRPr="0069185E" w14:paraId="68354236" w14:textId="77777777" w:rsidTr="00FA3507">
        <w:trPr>
          <w:trHeight w:val="333"/>
        </w:trPr>
        <w:tc>
          <w:tcPr>
            <w:tcW w:w="1852" w:type="pct"/>
            <w:vMerge/>
            <w:shd w:val="clear" w:color="auto" w:fill="FFFFFF" w:themeFill="background1"/>
            <w:vAlign w:val="center"/>
          </w:tcPr>
          <w:p w14:paraId="30D319B5" w14:textId="77777777" w:rsidR="0069185E" w:rsidRPr="0069185E" w:rsidRDefault="0069185E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8DEF80" w14:textId="77777777" w:rsidR="0069185E" w:rsidRPr="0069185E" w:rsidRDefault="0069185E" w:rsidP="00FA3507">
            <w:pPr>
              <w:spacing w:before="40" w:after="40"/>
              <w:ind w:left="34" w:right="113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Mood disorders</w:t>
            </w:r>
          </w:p>
          <w:p w14:paraId="3929C490" w14:textId="77777777" w:rsidR="0069185E" w:rsidRPr="0069185E" w:rsidRDefault="0069185E" w:rsidP="00FA3507">
            <w:pPr>
              <w:spacing w:before="40" w:after="40"/>
              <w:ind w:left="34" w:right="113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Anxiety disorders</w:t>
            </w:r>
          </w:p>
          <w:p w14:paraId="12669198" w14:textId="77777777" w:rsidR="0069185E" w:rsidRPr="0069185E" w:rsidRDefault="0069185E" w:rsidP="00FA3507">
            <w:pPr>
              <w:spacing w:before="40" w:after="40"/>
              <w:ind w:left="34" w:right="113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Psychotic disorders</w:t>
            </w:r>
          </w:p>
          <w:p w14:paraId="19703EA9" w14:textId="77777777" w:rsidR="0069185E" w:rsidRPr="0069185E" w:rsidRDefault="0069185E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Personality disorders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20A18E" w14:textId="29FB9F9D" w:rsidR="0069185E" w:rsidRPr="0069185E" w:rsidRDefault="00905AC8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29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</w:t>
            </w:r>
            <w:r w:rsidR="00FA3507">
              <w:rPr>
                <w:rFonts w:ascii="Arial" w:hAnsi="Arial" w:cs="Arial"/>
                <w:sz w:val="22"/>
                <w:szCs w:val="22"/>
                <w:lang w:val="en-US" w:eastAsia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3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0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  <w:p w14:paraId="38E274FE" w14:textId="43814BBF" w:rsidR="0069185E" w:rsidRPr="0069185E" w:rsidRDefault="00905AC8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2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2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25.0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  <w:p w14:paraId="62AEF4CA" w14:textId="0E4188D6" w:rsidR="0069185E" w:rsidRPr="0069185E" w:rsidRDefault="00905AC8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12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15.9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  <w:p w14:paraId="11CFB3E6" w14:textId="47809EBC" w:rsidR="0069185E" w:rsidRPr="0069185E" w:rsidRDefault="00905AC8" w:rsidP="00FA3507">
            <w:pPr>
              <w:spacing w:before="40" w:after="40"/>
              <w:ind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2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6 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(29.5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69185E" w:rsidRPr="0069185E" w14:paraId="24FD0BD6" w14:textId="77777777" w:rsidTr="00FA3507">
        <w:trPr>
          <w:trHeight w:val="493"/>
        </w:trPr>
        <w:tc>
          <w:tcPr>
            <w:tcW w:w="18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FEDC60" w14:textId="77777777" w:rsidR="0069185E" w:rsidRPr="0069185E" w:rsidRDefault="0069185E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Smoking</w:t>
            </w:r>
          </w:p>
          <w:p w14:paraId="4B0A721B" w14:textId="60E9F237" w:rsidR="0069185E" w:rsidRPr="0069185E" w:rsidRDefault="0069185E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[</w:t>
            </w:r>
            <w:r w:rsidR="00257736" w:rsidRPr="00257736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%)]</w:t>
            </w:r>
          </w:p>
        </w:tc>
        <w:tc>
          <w:tcPr>
            <w:tcW w:w="17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1781B3" w14:textId="77777777" w:rsidR="0069185E" w:rsidRPr="0069185E" w:rsidRDefault="0069185E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bCs/>
                <w:sz w:val="22"/>
                <w:szCs w:val="22"/>
                <w:lang w:val="en-US"/>
              </w:rPr>
              <w:t>Yes</w:t>
            </w:r>
          </w:p>
          <w:p w14:paraId="26D784D9" w14:textId="77777777" w:rsidR="0069185E" w:rsidRPr="0069185E" w:rsidRDefault="0069185E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9185E">
              <w:rPr>
                <w:rFonts w:ascii="Arial" w:hAnsi="Arial" w:cs="Arial"/>
                <w:bCs/>
                <w:sz w:val="22"/>
                <w:szCs w:val="22"/>
                <w:lang w:val="en-US"/>
              </w:rPr>
              <w:t>No</w:t>
            </w:r>
          </w:p>
          <w:p w14:paraId="6AC85411" w14:textId="351043FC" w:rsidR="0069185E" w:rsidRPr="0069185E" w:rsidRDefault="0069185E" w:rsidP="00FA3507">
            <w:pPr>
              <w:spacing w:before="40" w:after="40"/>
              <w:ind w:left="113" w:right="113"/>
              <w:jc w:val="right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69185E">
              <w:rPr>
                <w:rFonts w:ascii="Arial" w:hAnsi="Arial" w:cs="Arial"/>
                <w:bCs/>
                <w:sz w:val="22"/>
                <w:szCs w:val="22"/>
                <w:lang w:val="en-US"/>
              </w:rPr>
              <w:t>Ex-smoker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CFB81" w14:textId="491BC2BC" w:rsidR="0069185E" w:rsidRPr="0069185E" w:rsidRDefault="00905AC8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51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58.0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  <w:p w14:paraId="29195F5A" w14:textId="464604C2" w:rsidR="0069185E" w:rsidRPr="0069185E" w:rsidRDefault="00905AC8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29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33.0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  <w:p w14:paraId="224DFD59" w14:textId="7099EC92" w:rsidR="0069185E" w:rsidRPr="0069185E" w:rsidRDefault="00905AC8" w:rsidP="00FA3507">
            <w:pPr>
              <w:spacing w:before="40" w:after="40"/>
              <w:ind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8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9.1</w:t>
            </w:r>
            <w:r w:rsidR="0069185E"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956830" w:rsidRPr="0069185E" w14:paraId="379916EF" w14:textId="77777777" w:rsidTr="00956830">
        <w:trPr>
          <w:trHeight w:val="493"/>
        </w:trPr>
        <w:tc>
          <w:tcPr>
            <w:tcW w:w="362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084311" w14:textId="77777777" w:rsidR="00956830" w:rsidRDefault="00956830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56830">
              <w:rPr>
                <w:rFonts w:ascii="Arial" w:hAnsi="Arial" w:cs="Arial"/>
                <w:b/>
                <w:sz w:val="22"/>
                <w:szCs w:val="22"/>
                <w:lang w:val="en-US"/>
              </w:rPr>
              <w:t>Cocaine abstinence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day</w:t>
            </w:r>
          </w:p>
          <w:p w14:paraId="74EA1589" w14:textId="3D01A424" w:rsidR="00956830" w:rsidRPr="0069185E" w:rsidRDefault="00956830" w:rsidP="00956830">
            <w:pPr>
              <w:spacing w:before="40" w:after="40"/>
              <w:ind w:left="113" w:right="113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median and IQR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9218E" w14:textId="068D51EC" w:rsidR="00956830" w:rsidRPr="0069185E" w:rsidRDefault="00956830" w:rsidP="00FA3507">
            <w:pPr>
              <w:spacing w:before="40" w:after="40"/>
              <w:ind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7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5.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0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15.0-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115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5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956830" w:rsidRPr="0069185E" w14:paraId="44DFDFC9" w14:textId="77777777" w:rsidTr="00956830">
        <w:trPr>
          <w:trHeight w:val="462"/>
        </w:trPr>
        <w:tc>
          <w:tcPr>
            <w:tcW w:w="362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F30E13" w14:textId="77777777" w:rsidR="00956830" w:rsidRDefault="00956830" w:rsidP="00FA3507">
            <w:pPr>
              <w:spacing w:before="40" w:after="40"/>
              <w:ind w:left="113" w:right="113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5683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UD severity score </w:t>
            </w: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0-11</w:t>
            </w:r>
            <w:r w:rsidRPr="0069185E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  <w:p w14:paraId="49558C64" w14:textId="626F9EDB" w:rsidR="00956830" w:rsidRPr="0069185E" w:rsidRDefault="00956830" w:rsidP="00956830">
            <w:pPr>
              <w:spacing w:before="40" w:after="40"/>
              <w:ind w:left="113" w:right="113"/>
              <w:rPr>
                <w:rFonts w:ascii="Arial" w:hAnsi="Arial" w:cs="Arial"/>
                <w:bCs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median and IQR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F7A773" w14:textId="7FA91D18" w:rsidR="00956830" w:rsidRPr="0069185E" w:rsidRDefault="00956830" w:rsidP="00FA3507">
            <w:pPr>
              <w:spacing w:before="40" w:after="40"/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9.0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8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.0-</w:t>
            </w: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10</w:t>
            </w:r>
            <w:r w:rsidRPr="0069185E">
              <w:rPr>
                <w:rFonts w:ascii="Arial" w:hAnsi="Arial" w:cs="Arial"/>
                <w:sz w:val="22"/>
                <w:szCs w:val="22"/>
                <w:lang w:val="en-US" w:eastAsia="en-US"/>
              </w:rPr>
              <w:t>.0)</w:t>
            </w:r>
          </w:p>
        </w:tc>
      </w:tr>
    </w:tbl>
    <w:p w14:paraId="753331EF" w14:textId="77777777" w:rsidR="00257736" w:rsidRDefault="00257736" w:rsidP="0069185E">
      <w:pPr>
        <w:ind w:right="142"/>
        <w:contextualSpacing/>
        <w:jc w:val="both"/>
        <w:rPr>
          <w:rFonts w:ascii="Arial" w:hAnsi="Arial" w:cs="Arial"/>
          <w:sz w:val="20"/>
          <w:szCs w:val="20"/>
          <w:lang w:val="en-US" w:eastAsia="en-US"/>
        </w:rPr>
      </w:pPr>
    </w:p>
    <w:p w14:paraId="43695FE8" w14:textId="3585B664" w:rsidR="0069185E" w:rsidRPr="004C274C" w:rsidRDefault="0069185E" w:rsidP="0069185E">
      <w:pPr>
        <w:ind w:right="142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4C274C">
        <w:rPr>
          <w:rFonts w:ascii="Arial" w:hAnsi="Arial" w:cs="Arial"/>
          <w:sz w:val="20"/>
          <w:szCs w:val="20"/>
          <w:lang w:val="en-US"/>
        </w:rPr>
        <w:t>Abbreviations: BMI = body mass index; CUD = cocaine use disorder; IQR = interquartile range.</w:t>
      </w:r>
    </w:p>
    <w:p w14:paraId="16B1141C" w14:textId="77777777" w:rsidR="0069185E" w:rsidRPr="0069185E" w:rsidRDefault="0069185E" w:rsidP="0069185E">
      <w:pPr>
        <w:rPr>
          <w:lang w:val="en-US"/>
        </w:rPr>
      </w:pPr>
    </w:p>
    <w:sectPr w:rsidR="0069185E" w:rsidRPr="0069185E" w:rsidSect="0069185E">
      <w:pgSz w:w="11900" w:h="16840"/>
      <w:pgMar w:top="1417" w:right="155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188"/>
    <w:rsid w:val="00001224"/>
    <w:rsid w:val="00002944"/>
    <w:rsid w:val="000036FE"/>
    <w:rsid w:val="00040561"/>
    <w:rsid w:val="000452B1"/>
    <w:rsid w:val="00045A97"/>
    <w:rsid w:val="00060BA3"/>
    <w:rsid w:val="00066D60"/>
    <w:rsid w:val="00083FB5"/>
    <w:rsid w:val="000A34F1"/>
    <w:rsid w:val="000B4BCE"/>
    <w:rsid w:val="000D41AF"/>
    <w:rsid w:val="000F57A3"/>
    <w:rsid w:val="00102313"/>
    <w:rsid w:val="00113947"/>
    <w:rsid w:val="00120B66"/>
    <w:rsid w:val="00120C50"/>
    <w:rsid w:val="001707D9"/>
    <w:rsid w:val="001A1F81"/>
    <w:rsid w:val="001B0C60"/>
    <w:rsid w:val="001C1454"/>
    <w:rsid w:val="001C3333"/>
    <w:rsid w:val="001E15CC"/>
    <w:rsid w:val="001F1C07"/>
    <w:rsid w:val="001F6F45"/>
    <w:rsid w:val="001F7A84"/>
    <w:rsid w:val="00216719"/>
    <w:rsid w:val="002251FB"/>
    <w:rsid w:val="00247F01"/>
    <w:rsid w:val="00252C7D"/>
    <w:rsid w:val="00257736"/>
    <w:rsid w:val="0026668A"/>
    <w:rsid w:val="00275DC3"/>
    <w:rsid w:val="00275E48"/>
    <w:rsid w:val="0027637D"/>
    <w:rsid w:val="00277B9E"/>
    <w:rsid w:val="002D650B"/>
    <w:rsid w:val="002D6A09"/>
    <w:rsid w:val="002D71A5"/>
    <w:rsid w:val="002E58D3"/>
    <w:rsid w:val="002E5E15"/>
    <w:rsid w:val="002F0DBB"/>
    <w:rsid w:val="002F7574"/>
    <w:rsid w:val="00302917"/>
    <w:rsid w:val="00307AFE"/>
    <w:rsid w:val="00314224"/>
    <w:rsid w:val="00320598"/>
    <w:rsid w:val="00333346"/>
    <w:rsid w:val="00334B30"/>
    <w:rsid w:val="00340ABA"/>
    <w:rsid w:val="0036144C"/>
    <w:rsid w:val="00377081"/>
    <w:rsid w:val="0038562C"/>
    <w:rsid w:val="00395590"/>
    <w:rsid w:val="00397355"/>
    <w:rsid w:val="00397ADB"/>
    <w:rsid w:val="003C185A"/>
    <w:rsid w:val="003C1A15"/>
    <w:rsid w:val="003C228F"/>
    <w:rsid w:val="003C7C42"/>
    <w:rsid w:val="003D0268"/>
    <w:rsid w:val="003D2D7A"/>
    <w:rsid w:val="003F1039"/>
    <w:rsid w:val="003F206D"/>
    <w:rsid w:val="00401A33"/>
    <w:rsid w:val="00412745"/>
    <w:rsid w:val="00423CD1"/>
    <w:rsid w:val="00431752"/>
    <w:rsid w:val="00434B7C"/>
    <w:rsid w:val="0044665D"/>
    <w:rsid w:val="00457F50"/>
    <w:rsid w:val="0046266F"/>
    <w:rsid w:val="004926BB"/>
    <w:rsid w:val="004A3ED7"/>
    <w:rsid w:val="004A5BFE"/>
    <w:rsid w:val="004A6D9C"/>
    <w:rsid w:val="004A713E"/>
    <w:rsid w:val="004C274C"/>
    <w:rsid w:val="004C6223"/>
    <w:rsid w:val="004C6E12"/>
    <w:rsid w:val="004D1F5D"/>
    <w:rsid w:val="004D432B"/>
    <w:rsid w:val="004D68AE"/>
    <w:rsid w:val="004E4F04"/>
    <w:rsid w:val="004F4F29"/>
    <w:rsid w:val="004F59A0"/>
    <w:rsid w:val="004F7DF6"/>
    <w:rsid w:val="00504D10"/>
    <w:rsid w:val="00510535"/>
    <w:rsid w:val="00550AB9"/>
    <w:rsid w:val="005626B4"/>
    <w:rsid w:val="005631D7"/>
    <w:rsid w:val="005704CF"/>
    <w:rsid w:val="00576886"/>
    <w:rsid w:val="005819A0"/>
    <w:rsid w:val="005848A9"/>
    <w:rsid w:val="005879B7"/>
    <w:rsid w:val="005A7660"/>
    <w:rsid w:val="005C6E64"/>
    <w:rsid w:val="005E574D"/>
    <w:rsid w:val="005F4B26"/>
    <w:rsid w:val="005F5C23"/>
    <w:rsid w:val="006072B3"/>
    <w:rsid w:val="006134CE"/>
    <w:rsid w:val="00615B0A"/>
    <w:rsid w:val="006162CA"/>
    <w:rsid w:val="006279CA"/>
    <w:rsid w:val="006309B7"/>
    <w:rsid w:val="00631142"/>
    <w:rsid w:val="00637700"/>
    <w:rsid w:val="00665550"/>
    <w:rsid w:val="0067533C"/>
    <w:rsid w:val="00675453"/>
    <w:rsid w:val="0069185E"/>
    <w:rsid w:val="00692C39"/>
    <w:rsid w:val="006B7C11"/>
    <w:rsid w:val="006E52FA"/>
    <w:rsid w:val="006E5444"/>
    <w:rsid w:val="00705546"/>
    <w:rsid w:val="0071442F"/>
    <w:rsid w:val="007166E1"/>
    <w:rsid w:val="007206B3"/>
    <w:rsid w:val="00722C83"/>
    <w:rsid w:val="007242D1"/>
    <w:rsid w:val="007256B2"/>
    <w:rsid w:val="00744DA2"/>
    <w:rsid w:val="00745E43"/>
    <w:rsid w:val="00746F75"/>
    <w:rsid w:val="00783771"/>
    <w:rsid w:val="00792524"/>
    <w:rsid w:val="00797125"/>
    <w:rsid w:val="007A2186"/>
    <w:rsid w:val="007A330C"/>
    <w:rsid w:val="007A3F71"/>
    <w:rsid w:val="007A62B2"/>
    <w:rsid w:val="007B125B"/>
    <w:rsid w:val="007B22D1"/>
    <w:rsid w:val="007B5E3A"/>
    <w:rsid w:val="007C6D6A"/>
    <w:rsid w:val="007E500D"/>
    <w:rsid w:val="007E71A7"/>
    <w:rsid w:val="00800BF8"/>
    <w:rsid w:val="008020E2"/>
    <w:rsid w:val="00821F98"/>
    <w:rsid w:val="0082273E"/>
    <w:rsid w:val="008319D3"/>
    <w:rsid w:val="00843262"/>
    <w:rsid w:val="008657E8"/>
    <w:rsid w:val="00865BD9"/>
    <w:rsid w:val="0087153C"/>
    <w:rsid w:val="00872364"/>
    <w:rsid w:val="008724E3"/>
    <w:rsid w:val="008743DB"/>
    <w:rsid w:val="00882A4B"/>
    <w:rsid w:val="008A2336"/>
    <w:rsid w:val="008C2B8E"/>
    <w:rsid w:val="008E5E04"/>
    <w:rsid w:val="008F10B7"/>
    <w:rsid w:val="008F1726"/>
    <w:rsid w:val="00905AC8"/>
    <w:rsid w:val="009104B0"/>
    <w:rsid w:val="00917B0A"/>
    <w:rsid w:val="009207E8"/>
    <w:rsid w:val="00923FA4"/>
    <w:rsid w:val="009352E0"/>
    <w:rsid w:val="00940074"/>
    <w:rsid w:val="00940EC1"/>
    <w:rsid w:val="009447F7"/>
    <w:rsid w:val="00955C2B"/>
    <w:rsid w:val="00956830"/>
    <w:rsid w:val="00970A6A"/>
    <w:rsid w:val="00974B4E"/>
    <w:rsid w:val="009835F9"/>
    <w:rsid w:val="00985293"/>
    <w:rsid w:val="00987261"/>
    <w:rsid w:val="009A473B"/>
    <w:rsid w:val="009B0E16"/>
    <w:rsid w:val="009B2663"/>
    <w:rsid w:val="009C0468"/>
    <w:rsid w:val="009C0836"/>
    <w:rsid w:val="009C0BD1"/>
    <w:rsid w:val="009C1367"/>
    <w:rsid w:val="009C157C"/>
    <w:rsid w:val="009C6624"/>
    <w:rsid w:val="009C7556"/>
    <w:rsid w:val="009E09F6"/>
    <w:rsid w:val="009E0DE3"/>
    <w:rsid w:val="00A0529E"/>
    <w:rsid w:val="00A22B63"/>
    <w:rsid w:val="00A36782"/>
    <w:rsid w:val="00A40378"/>
    <w:rsid w:val="00A52EF3"/>
    <w:rsid w:val="00A62DD8"/>
    <w:rsid w:val="00A705EB"/>
    <w:rsid w:val="00A75B20"/>
    <w:rsid w:val="00A774FC"/>
    <w:rsid w:val="00A839DB"/>
    <w:rsid w:val="00A844F8"/>
    <w:rsid w:val="00A86010"/>
    <w:rsid w:val="00AA11EC"/>
    <w:rsid w:val="00AA4539"/>
    <w:rsid w:val="00AB62E1"/>
    <w:rsid w:val="00AC3C4C"/>
    <w:rsid w:val="00AD0001"/>
    <w:rsid w:val="00AD0B7E"/>
    <w:rsid w:val="00AD40A9"/>
    <w:rsid w:val="00B020B1"/>
    <w:rsid w:val="00B15F7C"/>
    <w:rsid w:val="00B211C1"/>
    <w:rsid w:val="00B2421C"/>
    <w:rsid w:val="00B34FB6"/>
    <w:rsid w:val="00B423B4"/>
    <w:rsid w:val="00B636D7"/>
    <w:rsid w:val="00B702BD"/>
    <w:rsid w:val="00B70874"/>
    <w:rsid w:val="00B70D36"/>
    <w:rsid w:val="00B8069E"/>
    <w:rsid w:val="00B8193B"/>
    <w:rsid w:val="00B95086"/>
    <w:rsid w:val="00B95188"/>
    <w:rsid w:val="00BA0078"/>
    <w:rsid w:val="00BA5727"/>
    <w:rsid w:val="00BB09C0"/>
    <w:rsid w:val="00BC4C32"/>
    <w:rsid w:val="00BD1842"/>
    <w:rsid w:val="00BD559B"/>
    <w:rsid w:val="00BE3B51"/>
    <w:rsid w:val="00C13373"/>
    <w:rsid w:val="00C20836"/>
    <w:rsid w:val="00C2590B"/>
    <w:rsid w:val="00C3374B"/>
    <w:rsid w:val="00C343C9"/>
    <w:rsid w:val="00C47FFD"/>
    <w:rsid w:val="00C5003A"/>
    <w:rsid w:val="00C55C19"/>
    <w:rsid w:val="00C63567"/>
    <w:rsid w:val="00C80434"/>
    <w:rsid w:val="00C82A96"/>
    <w:rsid w:val="00C949DC"/>
    <w:rsid w:val="00C95541"/>
    <w:rsid w:val="00C9615F"/>
    <w:rsid w:val="00CB602D"/>
    <w:rsid w:val="00CD63E4"/>
    <w:rsid w:val="00CE1700"/>
    <w:rsid w:val="00CF0B4A"/>
    <w:rsid w:val="00CF3C25"/>
    <w:rsid w:val="00CF3F98"/>
    <w:rsid w:val="00D00A80"/>
    <w:rsid w:val="00D377E9"/>
    <w:rsid w:val="00D44BFC"/>
    <w:rsid w:val="00D50B28"/>
    <w:rsid w:val="00D517C1"/>
    <w:rsid w:val="00D52215"/>
    <w:rsid w:val="00D553A0"/>
    <w:rsid w:val="00D604D5"/>
    <w:rsid w:val="00D615F1"/>
    <w:rsid w:val="00D708D1"/>
    <w:rsid w:val="00D70C48"/>
    <w:rsid w:val="00D83072"/>
    <w:rsid w:val="00D8376B"/>
    <w:rsid w:val="00D90FFF"/>
    <w:rsid w:val="00D91729"/>
    <w:rsid w:val="00DA7464"/>
    <w:rsid w:val="00DC4BFD"/>
    <w:rsid w:val="00DD2445"/>
    <w:rsid w:val="00DD3AD0"/>
    <w:rsid w:val="00DD51DE"/>
    <w:rsid w:val="00DF2516"/>
    <w:rsid w:val="00E13E78"/>
    <w:rsid w:val="00E1475D"/>
    <w:rsid w:val="00E417EC"/>
    <w:rsid w:val="00E50C04"/>
    <w:rsid w:val="00E60852"/>
    <w:rsid w:val="00E66C25"/>
    <w:rsid w:val="00E80F7E"/>
    <w:rsid w:val="00EA6F6E"/>
    <w:rsid w:val="00EA76B0"/>
    <w:rsid w:val="00EF3859"/>
    <w:rsid w:val="00EF42B8"/>
    <w:rsid w:val="00EF576B"/>
    <w:rsid w:val="00EF7DEC"/>
    <w:rsid w:val="00F03A37"/>
    <w:rsid w:val="00F57F9D"/>
    <w:rsid w:val="00F72008"/>
    <w:rsid w:val="00F73D51"/>
    <w:rsid w:val="00F77FD2"/>
    <w:rsid w:val="00F81D42"/>
    <w:rsid w:val="00F84E0A"/>
    <w:rsid w:val="00F86175"/>
    <w:rsid w:val="00FA3507"/>
    <w:rsid w:val="00FA743B"/>
    <w:rsid w:val="00FB2A83"/>
    <w:rsid w:val="00FC435B"/>
    <w:rsid w:val="00FD739C"/>
    <w:rsid w:val="00FE2C9E"/>
    <w:rsid w:val="20A0D9A2"/>
    <w:rsid w:val="2BC8FBFB"/>
    <w:rsid w:val="478C4BEF"/>
    <w:rsid w:val="4C64CA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5D4DA5"/>
  <w15:docId w15:val="{53742BD5-1D9E-4427-8966-382A48CD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18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7F5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7F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74872-903C-4E97-B9ED-6FDBD7E79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 GarcÍa Marchena</dc:creator>
  <cp:lastModifiedBy>Fco. Javier Pavon</cp:lastModifiedBy>
  <cp:revision>7</cp:revision>
  <dcterms:created xsi:type="dcterms:W3CDTF">2025-08-13T21:37:00Z</dcterms:created>
  <dcterms:modified xsi:type="dcterms:W3CDTF">2025-08-13T23:04:00Z</dcterms:modified>
</cp:coreProperties>
</file>